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D01" w:rsidRDefault="00891D01" w:rsidP="00891D01">
      <w:pPr>
        <w:pStyle w:val="Rubrik1"/>
      </w:pPr>
      <w:r>
        <w:t>S</w:t>
      </w:r>
      <w:r>
        <w:t>upporting Information</w:t>
      </w:r>
    </w:p>
    <w:p w:rsidR="00891D01" w:rsidRDefault="00891D01" w:rsidP="00E11373">
      <w:pPr>
        <w:pStyle w:val="Rubrik1"/>
        <w:rPr>
          <w:rFonts w:cs="Times New Roman"/>
          <w:b w:val="0"/>
          <w:bCs w:val="0"/>
          <w:kern w:val="0"/>
          <w:szCs w:val="24"/>
        </w:rPr>
      </w:pPr>
    </w:p>
    <w:p w:rsidR="00E11373" w:rsidRPr="005A316F" w:rsidRDefault="00E11373" w:rsidP="00E11373">
      <w:pPr>
        <w:pStyle w:val="Rubrik1"/>
      </w:pPr>
      <w:r w:rsidRPr="005A316F">
        <w:t>S1</w:t>
      </w:r>
      <w:r w:rsidR="00891D01">
        <w:t xml:space="preserve"> File</w:t>
      </w:r>
      <w:r w:rsidRPr="005A316F">
        <w:t xml:space="preserve">. </w:t>
      </w:r>
      <w:r w:rsidRPr="005A316F">
        <w:rPr>
          <w:b w:val="0"/>
        </w:rPr>
        <w:t>Search strategy for included databases.</w:t>
      </w:r>
    </w:p>
    <w:p w:rsidR="00E11373" w:rsidRPr="005A316F" w:rsidRDefault="00E11373" w:rsidP="00E11373">
      <w:pPr>
        <w:spacing w:after="200" w:line="240" w:lineRule="auto"/>
        <w:rPr>
          <w:b/>
        </w:rPr>
      </w:pPr>
      <w:r w:rsidRPr="005A316F">
        <w:rPr>
          <w:b/>
        </w:rPr>
        <w:t>New PUBMED</w:t>
      </w:r>
    </w:p>
    <w:p w:rsidR="00E11373" w:rsidRPr="005A316F" w:rsidRDefault="00E11373" w:rsidP="00E11373">
      <w:pPr>
        <w:spacing w:after="200" w:line="240" w:lineRule="auto"/>
        <w:ind w:firstLine="720"/>
      </w:pPr>
      <w:r w:rsidRPr="005A316F">
        <w:t>(Emergency Medical Services[Mesh:NoExp] OR Emergency Medical Service*[tiab] OR Medical Emergency Service*[tiab] OR EMS[tiab] OR emergency care[tiab] OR Transportation of patients[Mesh] OR ambulance*[tiab] OR emergency mobile unit*[tiab] OR mobile emergency unit*[tiab] OR Emergency Medical Technicians[mesh] OR Emergency Medical Technician*[tiab] OR EMT[tiab] OR paramedic*[tiab] OR emergency worker*[tiab] OR emergency provider*[tiab] OR emergency staff[tiab] OR emergency practitioner*[tiab] OR emergency nurs*[tiab] OR Rescue worker*[tiab] OR Rescue staff[tiab] OR Rescue nurs*[tiab] OR recovery worker*[tiab] OR recovery provider*[tiab] OR recovery staff[tiab] OR recovery practitioner*[tiab] OR recovery nurs*[tiab] OR EMS worker*[tiab] OR EMS provider*[tiab] OR EMS staff[tiab] OR EMS practitioner*[tiab] OR EMS nurs*[tiab]) AND ((Health Services Misuse[Mesh] OR transport need*[tiab] OR transportation need*[tiab] OR transport decision*[tiab] OR transportation decision*[tiab] OR non transport*[tiab] OR none transport*[tiab] OR non convey*[tiab] OR none convey*[tiab] OR discharge at the scene[tiab] OR treat and release[tiab] OR prehospital discharge[tiab]))</w:t>
      </w:r>
    </w:p>
    <w:p w:rsidR="00E11373" w:rsidRPr="005A316F" w:rsidRDefault="00E11373" w:rsidP="00E11373">
      <w:pPr>
        <w:spacing w:after="200" w:line="240" w:lineRule="auto"/>
        <w:rPr>
          <w:b/>
        </w:rPr>
      </w:pPr>
      <w:r w:rsidRPr="005A316F">
        <w:rPr>
          <w:b/>
        </w:rPr>
        <w:t>Scopus</w:t>
      </w:r>
    </w:p>
    <w:p w:rsidR="00E11373" w:rsidRPr="005A316F" w:rsidRDefault="00E11373" w:rsidP="00E11373">
      <w:pPr>
        <w:spacing w:after="200" w:line="240" w:lineRule="auto"/>
        <w:ind w:firstLine="720"/>
      </w:pPr>
      <w:r w:rsidRPr="005A316F">
        <w:t>#1 “Emergency Medical Service*” OR “Medical Emergency Service*” OR “EMS” OR “emergency care” OR “Transportation of patient*” OR “ambulance*” OR “emergency mobile unit*” OR “mobile emergency unit*” OR “Emergency Medical Technicians” OR “Emergency Medical Technician*” OR “EMT” OR “paramedic*” OR “emergency worker*” OR “emergency provider*” OR “emergency staff” OR “emergency practitioner*” OR “emergency nurs*” OR “Rescue worker*” OR “Rescue staff” OR “Rescue nurs*” OR “recovery worker*” OR “recovery provider*” OR “recovery staff” OR “recovery practitioner*” OR “recovery nurs*” OR “EMS worker*” OR “EMS provider*” OR “EMS staff” OR “EMS practitioner*” OR “EMS nurs*”</w:t>
      </w:r>
    </w:p>
    <w:p w:rsidR="00E11373" w:rsidRPr="005A316F" w:rsidRDefault="00E11373" w:rsidP="00E11373">
      <w:pPr>
        <w:spacing w:after="200" w:line="240" w:lineRule="auto"/>
        <w:ind w:firstLine="720"/>
      </w:pPr>
      <w:r w:rsidRPr="005A316F">
        <w:t>#2 (“Health Services Misuse” OR “transport need*” OR “transportation need*” OR “transport decision*” OR “transportation decision*” OR “non transport*” OR “none transport*” OR “non convey*” OR “none convey*” OR “discharge at the scene” OR “treat and release” OR “prehospital discharge”)</w:t>
      </w:r>
    </w:p>
    <w:p w:rsidR="00E11373" w:rsidRPr="005A316F" w:rsidRDefault="00E11373" w:rsidP="00E11373">
      <w:pPr>
        <w:spacing w:after="200" w:line="240" w:lineRule="auto"/>
        <w:rPr>
          <w:b/>
        </w:rPr>
      </w:pPr>
      <w:r w:rsidRPr="005A316F">
        <w:rPr>
          <w:b/>
        </w:rPr>
        <w:t>Web of science</w:t>
      </w:r>
    </w:p>
    <w:p w:rsidR="00E11373" w:rsidRPr="005A316F" w:rsidRDefault="00E11373" w:rsidP="00E11373">
      <w:pPr>
        <w:spacing w:after="200" w:line="240" w:lineRule="auto"/>
        <w:ind w:firstLine="720"/>
      </w:pPr>
      <w:r w:rsidRPr="005A316F">
        <w:t xml:space="preserve">#1 TS=(“Emergency Medical Service*” OR “Medical Emergency Service*” OR “EMS” OR “emergency care” OR “Transportation of patient*” OR “ambulance*” OR “emergency mobile unit*” OR “mobile emergency unit*” OR “Emergency Medical Technicians” OR “Emergency Medical Technician*” OR “EMT” OR “paramedic*” OR “emergency worker*” OR “emergency provider*” OR “emergency staff” OR “emergency practitioner*” OR “emergency nurs*” OR “Rescue worker*” OR “Rescue staff” OR “Rescue nurs*” OR “recovery worker*” OR “recovery provider*” OR </w:t>
      </w:r>
      <w:r w:rsidRPr="005A316F">
        <w:lastRenderedPageBreak/>
        <w:t>“recovery staff” OR “recovery practitioner*” OR “recovery nurs*” OR “EMS worker*” OR “EMS provider*” OR “EMS staff” OR “EMS practitioner*” OR “EMS nurs*” )</w:t>
      </w:r>
    </w:p>
    <w:p w:rsidR="00E11373" w:rsidRPr="005A316F" w:rsidRDefault="00E11373" w:rsidP="00E11373">
      <w:pPr>
        <w:spacing w:after="200" w:line="240" w:lineRule="auto"/>
      </w:pPr>
      <w:r w:rsidRPr="005A316F">
        <w:t xml:space="preserve"> </w:t>
      </w:r>
    </w:p>
    <w:p w:rsidR="00E11373" w:rsidRPr="005A316F" w:rsidRDefault="00E11373" w:rsidP="00E11373">
      <w:pPr>
        <w:spacing w:after="200" w:line="240" w:lineRule="auto"/>
        <w:ind w:firstLine="720"/>
      </w:pPr>
      <w:r w:rsidRPr="005A316F">
        <w:t>#2 TS= (“Health Services Misuse” OR “transport need*” OR “transportation need*” OR “transport decision*” OR “transportation decision*” OR “non transport*” OR “none transport*” OR “non convey*” OR “none convey*” OR “discharge at the scene” OR “treat and release” OR “prehospital discharge”)</w:t>
      </w:r>
    </w:p>
    <w:p w:rsidR="00E11373" w:rsidRPr="005A316F" w:rsidRDefault="00E11373" w:rsidP="00E11373">
      <w:pPr>
        <w:spacing w:after="200" w:line="240" w:lineRule="auto"/>
        <w:rPr>
          <w:b/>
        </w:rPr>
      </w:pPr>
      <w:r w:rsidRPr="005A316F">
        <w:rPr>
          <w:b/>
        </w:rPr>
        <w:t>Cinahl</w:t>
      </w:r>
    </w:p>
    <w:p w:rsidR="00E11373" w:rsidRPr="005A316F" w:rsidRDefault="00E11373" w:rsidP="00E11373">
      <w:pPr>
        <w:spacing w:after="200" w:line="240" w:lineRule="auto"/>
        <w:ind w:firstLine="720"/>
      </w:pPr>
      <w:r w:rsidRPr="005A316F">
        <w:t>#1 (“Emergency Medical Service*” OR “Medical Emergency Service*” OR “EMS” OR “emergency care” OR “Transportation of patient*” OR “ambulance*” OR “emergency mobile unit*” OR “mobile emergency unit*” OR “Emergency Medical Technicians” OR “Emergency Medical Technician*” OR “EMT” OR “paramedic*” OR “emergency worker*” OR “emergency provider*” OR “emergency staff” OR “emergency practitioner*” OR “emergency nurs*” OR “Rescue worker*” OR “Rescue staff” OR “Rescue nurs*” OR “recovery worker*” OR “recovery provider*” OR “recovery staff” OR “recovery practitioner*” OR “recovery nurs*” OR “EMS worker*” OR “EMS provider*” OR “EMS staff” OR “EMS practitioner*” OR “EMS nurs*” )</w:t>
      </w:r>
    </w:p>
    <w:p w:rsidR="00E11373" w:rsidRPr="005A316F" w:rsidRDefault="00E11373" w:rsidP="00E11373">
      <w:pPr>
        <w:spacing w:after="200" w:line="240" w:lineRule="auto"/>
        <w:ind w:firstLine="720"/>
      </w:pPr>
      <w:r w:rsidRPr="005A316F">
        <w:t>#2 (“Health Services Misuse” OR “transport need*” OR “transportation need*” OR “transport decision*” OR “transportation decision*” OR “non transport*” OR “none transport*” OR “non convey*” OR “none convey*” OR “discharge at the scene” OR “treat and release” OR “prehospital discharge”)</w:t>
      </w:r>
    </w:p>
    <w:p w:rsidR="00E11373" w:rsidRPr="005A316F" w:rsidRDefault="00E11373" w:rsidP="00E11373">
      <w:pPr>
        <w:spacing w:after="200" w:line="240" w:lineRule="auto"/>
        <w:rPr>
          <w:b/>
        </w:rPr>
      </w:pPr>
      <w:r w:rsidRPr="005A316F">
        <w:rPr>
          <w:b/>
        </w:rPr>
        <w:t>Cochrane</w:t>
      </w:r>
    </w:p>
    <w:p w:rsidR="00E11373" w:rsidRPr="005A316F" w:rsidRDefault="00E11373" w:rsidP="00E11373">
      <w:pPr>
        <w:spacing w:after="200" w:line="240" w:lineRule="auto"/>
      </w:pPr>
      <w:r w:rsidRPr="005A316F">
        <w:t xml:space="preserve">Manual search on Prehospital , emergency medical services </w:t>
      </w:r>
    </w:p>
    <w:p w:rsidR="00E11373" w:rsidRPr="005A316F" w:rsidRDefault="00E11373" w:rsidP="00E11373">
      <w:pPr>
        <w:spacing w:after="200" w:line="240" w:lineRule="auto"/>
      </w:pPr>
    </w:p>
    <w:p w:rsidR="00E11373" w:rsidRPr="005A316F" w:rsidRDefault="00E11373" w:rsidP="00E11373">
      <w:pPr>
        <w:spacing w:after="200" w:line="240" w:lineRule="auto"/>
      </w:pPr>
    </w:p>
    <w:p w:rsidR="00E11373" w:rsidRPr="005A316F" w:rsidRDefault="00E11373" w:rsidP="00E11373">
      <w:pPr>
        <w:spacing w:after="200" w:line="240" w:lineRule="auto"/>
      </w:pPr>
    </w:p>
    <w:p w:rsidR="00E11373" w:rsidRPr="005A316F" w:rsidRDefault="00E11373" w:rsidP="00E11373">
      <w:pPr>
        <w:spacing w:after="200" w:line="240" w:lineRule="auto"/>
      </w:pPr>
    </w:p>
    <w:p w:rsidR="00E11373" w:rsidRPr="005A316F" w:rsidRDefault="00E11373" w:rsidP="00E11373">
      <w:pPr>
        <w:spacing w:after="200" w:line="240" w:lineRule="auto"/>
      </w:pPr>
    </w:p>
    <w:p w:rsidR="00E11373" w:rsidRPr="005A316F" w:rsidRDefault="00E11373" w:rsidP="00E11373">
      <w:pPr>
        <w:spacing w:after="200" w:line="240" w:lineRule="auto"/>
      </w:pPr>
    </w:p>
    <w:p w:rsidR="00E11373" w:rsidRPr="005A316F" w:rsidRDefault="00E11373" w:rsidP="00E11373">
      <w:pPr>
        <w:spacing w:after="200" w:line="240" w:lineRule="auto"/>
      </w:pPr>
    </w:p>
    <w:p w:rsidR="00E11373" w:rsidRPr="005A316F" w:rsidRDefault="00E11373" w:rsidP="00E11373">
      <w:pPr>
        <w:spacing w:after="200" w:line="240" w:lineRule="auto"/>
      </w:pPr>
    </w:p>
    <w:p w:rsidR="00E11373" w:rsidRPr="005A316F" w:rsidRDefault="00E11373" w:rsidP="00E11373">
      <w:pPr>
        <w:spacing w:after="200" w:line="240" w:lineRule="auto"/>
      </w:pPr>
    </w:p>
    <w:p w:rsidR="00E11373" w:rsidRPr="005A316F" w:rsidRDefault="00E11373" w:rsidP="00E11373">
      <w:pPr>
        <w:spacing w:after="200" w:line="240" w:lineRule="auto"/>
      </w:pPr>
    </w:p>
    <w:p w:rsidR="00E11373" w:rsidRPr="005A316F" w:rsidRDefault="00E11373" w:rsidP="00E11373">
      <w:pPr>
        <w:spacing w:after="200" w:line="240" w:lineRule="auto"/>
      </w:pPr>
    </w:p>
    <w:p w:rsidR="00E11373" w:rsidRPr="005A316F" w:rsidRDefault="00E11373" w:rsidP="00E11373">
      <w:pPr>
        <w:spacing w:after="200" w:line="240" w:lineRule="auto"/>
      </w:pPr>
      <w:bookmarkStart w:id="0" w:name="_GoBack"/>
      <w:bookmarkEnd w:id="0"/>
    </w:p>
    <w:sectPr w:rsidR="00E11373" w:rsidRPr="005A316F" w:rsidSect="00074B81">
      <w:footerReference w:type="default" r:id="rId6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891D01">
      <w:pPr>
        <w:spacing w:line="240" w:lineRule="auto"/>
      </w:pPr>
      <w:r>
        <w:separator/>
      </w:r>
    </w:p>
  </w:endnote>
  <w:endnote w:type="continuationSeparator" w:id="0">
    <w:p w:rsidR="00000000" w:rsidRDefault="00891D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5438969"/>
      <w:docPartObj>
        <w:docPartGallery w:val="Page Numbers (Bottom of Page)"/>
        <w:docPartUnique/>
      </w:docPartObj>
    </w:sdtPr>
    <w:sdtEndPr/>
    <w:sdtContent>
      <w:p w:rsidR="006B10F0" w:rsidRDefault="0086361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1D01" w:rsidRPr="00891D01">
          <w:rPr>
            <w:noProof/>
            <w:lang w:val="sv-SE"/>
          </w:rPr>
          <w:t>1</w:t>
        </w:r>
        <w:r>
          <w:fldChar w:fldCharType="end"/>
        </w:r>
      </w:p>
    </w:sdtContent>
  </w:sdt>
  <w:p w:rsidR="006B10F0" w:rsidRDefault="00891D0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891D01">
      <w:pPr>
        <w:spacing w:line="240" w:lineRule="auto"/>
      </w:pPr>
      <w:r>
        <w:separator/>
      </w:r>
    </w:p>
  </w:footnote>
  <w:footnote w:type="continuationSeparator" w:id="0">
    <w:p w:rsidR="00000000" w:rsidRDefault="00891D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wtTAysLQAksamxko6SsGpxcWZ+XkgBYa1AFvG3g4sAAAA"/>
  </w:docVars>
  <w:rsids>
    <w:rsidRoot w:val="004F1CFB"/>
    <w:rsid w:val="002C37AF"/>
    <w:rsid w:val="004F1CFB"/>
    <w:rsid w:val="006769F0"/>
    <w:rsid w:val="0086361B"/>
    <w:rsid w:val="00891D01"/>
    <w:rsid w:val="00C30302"/>
    <w:rsid w:val="00C563C3"/>
    <w:rsid w:val="00E1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9C067"/>
  <w15:chartTrackingRefBased/>
  <w15:docId w15:val="{B6BB136E-2EAB-4ADD-BF85-2B80BBBBF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CF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ubrik1">
    <w:name w:val="heading 1"/>
    <w:basedOn w:val="Normal"/>
    <w:next w:val="Paragraph"/>
    <w:link w:val="Rubrik1Char"/>
    <w:qFormat/>
    <w:rsid w:val="004F1CF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4F1CF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4F1CFB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4F1CFB"/>
    <w:pPr>
      <w:spacing w:before="240" w:line="360" w:lineRule="auto"/>
    </w:pPr>
  </w:style>
  <w:style w:type="paragraph" w:customStyle="1" w:styleId="Paragraph">
    <w:name w:val="Paragraph"/>
    <w:basedOn w:val="Normal"/>
    <w:next w:val="Normal"/>
    <w:qFormat/>
    <w:rsid w:val="004F1CFB"/>
    <w:pPr>
      <w:widowControl w:val="0"/>
      <w:spacing w:before="240"/>
    </w:pPr>
  </w:style>
  <w:style w:type="paragraph" w:styleId="Sidfot">
    <w:name w:val="footer"/>
    <w:basedOn w:val="Normal"/>
    <w:link w:val="SidfotChar"/>
    <w:uiPriority w:val="99"/>
    <w:rsid w:val="004F1CF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SidfotChar">
    <w:name w:val="Sidfot Char"/>
    <w:basedOn w:val="Standardstycketeckensnitt"/>
    <w:link w:val="Sidfot"/>
    <w:uiPriority w:val="99"/>
    <w:rsid w:val="004F1CFB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3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öglund</dc:creator>
  <cp:keywords/>
  <dc:description/>
  <cp:lastModifiedBy>Höglund Erik, Ambulans USÖ</cp:lastModifiedBy>
  <cp:revision>2</cp:revision>
  <dcterms:created xsi:type="dcterms:W3CDTF">2023-10-06T09:34:00Z</dcterms:created>
  <dcterms:modified xsi:type="dcterms:W3CDTF">2023-10-06T09:34:00Z</dcterms:modified>
</cp:coreProperties>
</file>